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F8B" w:rsidRPr="00E63FD0" w:rsidRDefault="00F67A7F" w:rsidP="00E63FD0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proofErr w:type="gramStart"/>
      <w:r w:rsidRPr="00E63FD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156E0" w:rsidRPr="00E63FD0">
        <w:rPr>
          <w:rFonts w:ascii="Times New Roman" w:hAnsi="Times New Roman" w:cs="Times New Roman"/>
          <w:b/>
          <w:sz w:val="24"/>
          <w:szCs w:val="24"/>
        </w:rPr>
        <w:t>Table</w:t>
      </w:r>
      <w:r w:rsidR="003D67B6" w:rsidRPr="00E63FD0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0156E0" w:rsidRPr="00E63FD0">
        <w:rPr>
          <w:rFonts w:ascii="Times New Roman" w:hAnsi="Times New Roman" w:cs="Times New Roman"/>
          <w:b/>
          <w:sz w:val="24"/>
          <w:szCs w:val="24"/>
        </w:rPr>
        <w:t xml:space="preserve"> Primers for </w:t>
      </w:r>
      <w:r w:rsidR="000156E0" w:rsidRPr="00E63FD0">
        <w:rPr>
          <w:rFonts w:ascii="Times New Roman" w:hAnsi="Times New Roman" w:cs="Times New Roman"/>
          <w:b/>
          <w:i/>
          <w:sz w:val="24"/>
          <w:szCs w:val="24"/>
        </w:rPr>
        <w:t>ATP7B</w:t>
      </w:r>
      <w:r w:rsidR="000156E0" w:rsidRPr="00E63FD0">
        <w:rPr>
          <w:rFonts w:ascii="Times New Roman" w:hAnsi="Times New Roman" w:cs="Times New Roman"/>
          <w:b/>
          <w:sz w:val="24"/>
          <w:szCs w:val="24"/>
        </w:rPr>
        <w:t xml:space="preserve"> mutation screening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90"/>
        <w:gridCol w:w="1328"/>
        <w:gridCol w:w="3926"/>
        <w:gridCol w:w="1473"/>
      </w:tblGrid>
      <w:tr w:rsidR="000156E0" w:rsidRPr="00C273F5" w:rsidTr="00854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0156E0" w:rsidRPr="00C273F5" w:rsidRDefault="000156E0" w:rsidP="00854F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Exons</w:t>
            </w:r>
          </w:p>
        </w:tc>
        <w:tc>
          <w:tcPr>
            <w:tcW w:w="1328" w:type="dxa"/>
          </w:tcPr>
          <w:p w:rsidR="000156E0" w:rsidRPr="00C273F5" w:rsidRDefault="000156E0" w:rsidP="00854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922" w:type="dxa"/>
          </w:tcPr>
          <w:p w:rsidR="000156E0" w:rsidRPr="00C273F5" w:rsidRDefault="000156E0" w:rsidP="00854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Sequences(5’-3’)</w:t>
            </w:r>
          </w:p>
        </w:tc>
        <w:tc>
          <w:tcPr>
            <w:tcW w:w="1473" w:type="dxa"/>
          </w:tcPr>
          <w:p w:rsidR="000156E0" w:rsidRPr="00C273F5" w:rsidRDefault="000156E0" w:rsidP="00854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Size</w:t>
            </w:r>
          </w:p>
        </w:tc>
      </w:tr>
      <w:tr w:rsidR="000156E0" w:rsidRPr="00C273F5" w:rsidTr="0085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0156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73F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pStyle w:val="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1F</w:t>
            </w:r>
          </w:p>
          <w:p w:rsidR="000156E0" w:rsidRPr="00C273F5" w:rsidRDefault="001A7394" w:rsidP="00854F8B">
            <w:pPr>
              <w:pStyle w:val="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156E0" w:rsidRPr="00C273F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9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TCCTCTCCCGGGACTTTAAC</w:t>
            </w:r>
          </w:p>
          <w:p w:rsidR="000156E0" w:rsidRPr="00C273F5" w:rsidRDefault="000156E0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GCGAGTAAGCGCCGAAC</w:t>
            </w:r>
          </w:p>
        </w:tc>
        <w:tc>
          <w:tcPr>
            <w:tcW w:w="147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31</w:t>
            </w:r>
          </w:p>
        </w:tc>
      </w:tr>
      <w:tr w:rsidR="00854F8B" w:rsidRPr="00C273F5" w:rsidTr="00854F8B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tcBorders>
              <w:top w:val="nil"/>
            </w:tcBorders>
            <w:vAlign w:val="center"/>
          </w:tcPr>
          <w:p w:rsidR="00854F8B" w:rsidRPr="00C273F5" w:rsidRDefault="00854F8B" w:rsidP="00854F8B">
            <w:pPr>
              <w:pStyle w:val="HTML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:rsidR="00854F8B" w:rsidRPr="00C273F5" w:rsidRDefault="00854F8B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-1F</w:t>
            </w:r>
          </w:p>
          <w:p w:rsidR="00854F8B" w:rsidRPr="00C273F5" w:rsidRDefault="00854F8B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-1R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:rsidR="00854F8B" w:rsidRPr="00C273F5" w:rsidRDefault="00854F8B" w:rsidP="00854F8B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CCAGAGAAGCTGGGATGTTG  TGACCACATGGCTTCCTT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854F8B" w:rsidRPr="00C273F5" w:rsidRDefault="00854F8B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792</w:t>
            </w:r>
          </w:p>
        </w:tc>
      </w:tr>
      <w:tr w:rsidR="00854F8B" w:rsidRPr="00C273F5" w:rsidTr="0085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vAlign w:val="center"/>
          </w:tcPr>
          <w:p w:rsidR="00854F8B" w:rsidRPr="00C273F5" w:rsidRDefault="00854F8B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:rsidR="00854F8B" w:rsidRPr="00C273F5" w:rsidRDefault="00854F8B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-2F</w:t>
            </w:r>
          </w:p>
          <w:p w:rsidR="00854F8B" w:rsidRPr="00C273F5" w:rsidRDefault="00854F8B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-2R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</w:tcPr>
          <w:p w:rsidR="00854F8B" w:rsidRPr="00C273F5" w:rsidRDefault="00854F8B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TGACATGGGATTTGAAGCTG  GCAGGGCTCACCTATACCAC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4F8B" w:rsidRPr="00C273F5" w:rsidRDefault="00854F8B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770</w:t>
            </w:r>
          </w:p>
        </w:tc>
      </w:tr>
      <w:tr w:rsidR="000156E0" w:rsidRPr="00C273F5" w:rsidTr="00854F8B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bottom w:val="nil"/>
            </w:tcBorders>
            <w:vAlign w:val="center"/>
          </w:tcPr>
          <w:p w:rsidR="000156E0" w:rsidRPr="00C273F5" w:rsidRDefault="000156E0" w:rsidP="000156E0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F</w:t>
            </w:r>
          </w:p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R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CTCACCAAGAGCCCTGAAAC  TTGCTGGGTATTCTGAAGG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420</w:t>
            </w:r>
          </w:p>
        </w:tc>
      </w:tr>
      <w:tr w:rsidR="000156E0" w:rsidRPr="00C273F5" w:rsidTr="0085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0156E0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4F</w:t>
            </w:r>
          </w:p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4R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TGGGAAGATGTGTTTCTTTGTTC  CAGACACGTCCAAGATGG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63</w:t>
            </w:r>
          </w:p>
        </w:tc>
      </w:tr>
      <w:tr w:rsidR="000156E0" w:rsidRPr="00C273F5" w:rsidTr="00854F8B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5F</w:t>
            </w:r>
          </w:p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5R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CTCCCTGGACTGGCTTTCAC  TTCCATGGGAAAAGTTGAA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62</w:t>
            </w:r>
          </w:p>
        </w:tc>
      </w:tr>
      <w:tr w:rsidR="000156E0" w:rsidRPr="00C273F5" w:rsidTr="0085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6F</w:t>
            </w:r>
          </w:p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6R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CACAAAGTCTACTGAGGCACTTTTAG  CAGAGTTGGGCCCAGGTA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75</w:t>
            </w:r>
          </w:p>
        </w:tc>
      </w:tr>
      <w:tr w:rsidR="000156E0" w:rsidRPr="00C273F5" w:rsidTr="00854F8B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7F</w:t>
            </w:r>
          </w:p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7R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CTGTGTCCTCAGAAGGGGAG  TTAGCGGGCAGAATATCTGA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29</w:t>
            </w:r>
          </w:p>
        </w:tc>
      </w:tr>
      <w:tr w:rsidR="000156E0" w:rsidRPr="00C273F5" w:rsidTr="0085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8F</w:t>
            </w:r>
          </w:p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8R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ATAAACGCCCATCACAGAGG  GCACCTTAATTATATGGAGGTTTCC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524</w:t>
            </w:r>
          </w:p>
        </w:tc>
      </w:tr>
      <w:tr w:rsidR="000156E0" w:rsidRPr="00C273F5" w:rsidTr="00854F8B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9F</w:t>
            </w:r>
          </w:p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9R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ACCACGCTTGTGACTCTCAG  TCAATACAACATGGGCATCT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53</w:t>
            </w:r>
          </w:p>
        </w:tc>
      </w:tr>
      <w:tr w:rsidR="000156E0" w:rsidRPr="00C273F5" w:rsidTr="0085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10-1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0-11F</w:t>
            </w:r>
          </w:p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0-11R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AACAGCTGGCCTAGAACCTG  TCTGATTTCCCAGAACTCTTCAC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540</w:t>
            </w:r>
          </w:p>
        </w:tc>
      </w:tr>
      <w:tr w:rsidR="000156E0" w:rsidRPr="00C273F5" w:rsidTr="00854F8B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2F</w:t>
            </w:r>
          </w:p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2R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CAATCTTTATCCATGCTTGTGG  TGAATAATTAAAGCCCAGTGAATC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17</w:t>
            </w:r>
          </w:p>
        </w:tc>
      </w:tr>
      <w:tr w:rsidR="000156E0" w:rsidRPr="00C273F5" w:rsidTr="0085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3F</w:t>
            </w:r>
          </w:p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3R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TCCTTATGTGATTAGAGTTCTGGG  GAGTGGCTCTCAGGCTTTTC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60</w:t>
            </w:r>
          </w:p>
        </w:tc>
      </w:tr>
      <w:tr w:rsidR="000156E0" w:rsidRPr="00C273F5" w:rsidTr="00854F8B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4F</w:t>
            </w:r>
          </w:p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4R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GTTGGGTGAAGTTCTGCCTC  TGGTTTTCCAGACCACACA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83</w:t>
            </w:r>
          </w:p>
        </w:tc>
      </w:tr>
      <w:tr w:rsidR="000156E0" w:rsidRPr="00C273F5" w:rsidTr="0085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5F</w:t>
            </w:r>
          </w:p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5R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CTTCACCCTGTGTCCCTGTC  CAGAGGCAATCACTGCTG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49</w:t>
            </w:r>
          </w:p>
        </w:tc>
      </w:tr>
      <w:tr w:rsidR="000156E0" w:rsidRPr="00C273F5" w:rsidTr="00854F8B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6F</w:t>
            </w:r>
          </w:p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6R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GCTGTTAAAAGGATTGCATGG  AAAGGAGGACTCTTTTGCCT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02</w:t>
            </w:r>
          </w:p>
        </w:tc>
        <w:bookmarkStart w:id="2" w:name="_GoBack"/>
        <w:bookmarkEnd w:id="2"/>
      </w:tr>
      <w:tr w:rsidR="000156E0" w:rsidRPr="00C273F5" w:rsidTr="0085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7F</w:t>
            </w:r>
          </w:p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7R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TTGCAAGTGTGGTATCTTGG  TGGAGAGAAAAGCATCCAGC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343</w:t>
            </w:r>
          </w:p>
        </w:tc>
      </w:tr>
      <w:tr w:rsidR="000156E0" w:rsidRPr="00C273F5" w:rsidTr="00854F8B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18-19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8-19F</w:t>
            </w:r>
          </w:p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18-19R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:rsidR="000156E0" w:rsidRPr="00C273F5" w:rsidRDefault="000156E0" w:rsidP="00854F8B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CAACATCACTGACTGGACCC  CCACTCACTAACCCCAGCA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602</w:t>
            </w:r>
          </w:p>
        </w:tc>
      </w:tr>
      <w:tr w:rsidR="000156E0" w:rsidRPr="00C273F5" w:rsidTr="0085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0F</w:t>
            </w:r>
          </w:p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0R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</w:tcPr>
          <w:p w:rsidR="000156E0" w:rsidRPr="00C273F5" w:rsidRDefault="000156E0" w:rsidP="00854F8B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GTGCCTGAAGCCCTCTCC  TTGTCCCAGGTGAATGAATG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56E0" w:rsidRPr="00C273F5" w:rsidRDefault="000156E0" w:rsidP="00854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83</w:t>
            </w:r>
          </w:p>
        </w:tc>
      </w:tr>
      <w:tr w:rsidR="000156E0" w:rsidRPr="00C273F5" w:rsidTr="00854F8B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</w:tcBorders>
            <w:vAlign w:val="center"/>
          </w:tcPr>
          <w:p w:rsidR="000156E0" w:rsidRPr="00C273F5" w:rsidRDefault="000156E0" w:rsidP="00854F8B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328" w:type="dxa"/>
            <w:tcBorders>
              <w:top w:val="nil"/>
            </w:tcBorders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1F</w:t>
            </w:r>
          </w:p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21R</w:t>
            </w:r>
          </w:p>
        </w:tc>
        <w:tc>
          <w:tcPr>
            <w:tcW w:w="3922" w:type="dxa"/>
            <w:tcBorders>
              <w:top w:val="nil"/>
            </w:tcBorders>
          </w:tcPr>
          <w:p w:rsidR="000156E0" w:rsidRPr="00C273F5" w:rsidRDefault="000156E0" w:rsidP="00854F8B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73F5">
              <w:rPr>
                <w:rFonts w:ascii="Times New Roman" w:hAnsi="Times New Roman" w:cs="Times New Roman"/>
                <w:sz w:val="21"/>
                <w:szCs w:val="21"/>
              </w:rPr>
              <w:t>AGGCCTTCACCAGGCTTAG  TATCCAGGGAGCGGAAGTC</w:t>
            </w:r>
          </w:p>
        </w:tc>
        <w:tc>
          <w:tcPr>
            <w:tcW w:w="1473" w:type="dxa"/>
            <w:tcBorders>
              <w:top w:val="nil"/>
            </w:tcBorders>
            <w:vAlign w:val="center"/>
          </w:tcPr>
          <w:p w:rsidR="000156E0" w:rsidRPr="00C273F5" w:rsidRDefault="000156E0" w:rsidP="00854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73F5">
              <w:rPr>
                <w:rFonts w:ascii="Times New Roman" w:hAnsi="Times New Roman" w:cs="Times New Roman"/>
                <w:szCs w:val="21"/>
              </w:rPr>
              <w:t>474</w:t>
            </w:r>
          </w:p>
        </w:tc>
      </w:tr>
      <w:bookmarkEnd w:id="0"/>
      <w:bookmarkEnd w:id="1"/>
    </w:tbl>
    <w:p w:rsidR="00AC0DBF" w:rsidRDefault="00AC0DBF"/>
    <w:sectPr w:rsidR="00AC0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521B" w:rsidRDefault="00E6521B" w:rsidP="00AC0DBF">
      <w:r>
        <w:separator/>
      </w:r>
    </w:p>
  </w:endnote>
  <w:endnote w:type="continuationSeparator" w:id="0">
    <w:p w:rsidR="00E6521B" w:rsidRDefault="00E6521B" w:rsidP="00AC0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521B" w:rsidRDefault="00E6521B" w:rsidP="00AC0DBF">
      <w:r>
        <w:separator/>
      </w:r>
    </w:p>
  </w:footnote>
  <w:footnote w:type="continuationSeparator" w:id="0">
    <w:p w:rsidR="00E6521B" w:rsidRDefault="00E6521B" w:rsidP="00AC0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2F6"/>
    <w:rsid w:val="0000756F"/>
    <w:rsid w:val="000156E0"/>
    <w:rsid w:val="00080E78"/>
    <w:rsid w:val="00176CFD"/>
    <w:rsid w:val="001A7394"/>
    <w:rsid w:val="003D67B6"/>
    <w:rsid w:val="003F3002"/>
    <w:rsid w:val="004B42F6"/>
    <w:rsid w:val="00567BC5"/>
    <w:rsid w:val="007066D9"/>
    <w:rsid w:val="00854F8B"/>
    <w:rsid w:val="00946728"/>
    <w:rsid w:val="009B79A2"/>
    <w:rsid w:val="00AC0DBF"/>
    <w:rsid w:val="00BD1900"/>
    <w:rsid w:val="00BF0B4A"/>
    <w:rsid w:val="00C273F5"/>
    <w:rsid w:val="00D67F0A"/>
    <w:rsid w:val="00E63FD0"/>
    <w:rsid w:val="00E6521B"/>
    <w:rsid w:val="00F6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75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0075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0756F"/>
    <w:rPr>
      <w:rFonts w:ascii="宋体" w:eastAsia="宋体" w:hAnsi="宋体" w:cs="宋体"/>
      <w:kern w:val="0"/>
      <w:sz w:val="24"/>
      <w:szCs w:val="24"/>
    </w:rPr>
  </w:style>
  <w:style w:type="table" w:styleId="a4">
    <w:name w:val="Light Shading"/>
    <w:basedOn w:val="a1"/>
    <w:uiPriority w:val="60"/>
    <w:rsid w:val="000075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AC0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C0DB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C0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C0D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75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0075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0756F"/>
    <w:rPr>
      <w:rFonts w:ascii="宋体" w:eastAsia="宋体" w:hAnsi="宋体" w:cs="宋体"/>
      <w:kern w:val="0"/>
      <w:sz w:val="24"/>
      <w:szCs w:val="24"/>
    </w:rPr>
  </w:style>
  <w:style w:type="table" w:styleId="a4">
    <w:name w:val="Light Shading"/>
    <w:basedOn w:val="a1"/>
    <w:uiPriority w:val="60"/>
    <w:rsid w:val="000075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AC0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C0DB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C0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C0D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>P R C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3</cp:revision>
  <dcterms:created xsi:type="dcterms:W3CDTF">2021-03-01T07:34:00Z</dcterms:created>
  <dcterms:modified xsi:type="dcterms:W3CDTF">2021-03-01T09:30:00Z</dcterms:modified>
</cp:coreProperties>
</file>